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668DD" w14:textId="5AEF019B" w:rsidR="00674AFD" w:rsidRPr="00614F34" w:rsidRDefault="00674AFD" w:rsidP="002255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C7A8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B73CB1">
        <w:rPr>
          <w:rFonts w:ascii="Times New Roman" w:hAnsi="Times New Roman" w:cs="Times New Roman"/>
          <w:sz w:val="24"/>
          <w:szCs w:val="24"/>
          <w:lang w:val="en-GB"/>
        </w:rPr>
        <w:t>Source and d</w:t>
      </w:r>
      <w:r w:rsidR="00B73CB1" w:rsidRPr="00F00716">
        <w:rPr>
          <w:rFonts w:ascii="Times New Roman" w:hAnsi="Times New Roman" w:cs="Times New Roman"/>
          <w:sz w:val="24"/>
          <w:szCs w:val="24"/>
          <w:lang w:val="en-GB"/>
        </w:rPr>
        <w:t xml:space="preserve">escription of variables </w:t>
      </w:r>
      <w:r w:rsidR="00B73CB1">
        <w:rPr>
          <w:rFonts w:ascii="Times New Roman" w:hAnsi="Times New Roman" w:cs="Times New Roman"/>
          <w:sz w:val="24"/>
          <w:szCs w:val="24"/>
          <w:lang w:val="en-GB"/>
        </w:rPr>
        <w:t>used</w:t>
      </w:r>
      <w:r w:rsidR="00B73CB1" w:rsidRPr="00F007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008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73CB1">
        <w:rPr>
          <w:rFonts w:ascii="Times New Roman" w:hAnsi="Times New Roman" w:cs="Times New Roman"/>
          <w:sz w:val="24"/>
          <w:szCs w:val="24"/>
          <w:lang w:val="en-GB"/>
        </w:rPr>
        <w:t>n model selection and matching analysis</w:t>
      </w:r>
      <w:r w:rsidR="00B73CB1" w:rsidRPr="00F0071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585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990"/>
        <w:gridCol w:w="1080"/>
        <w:gridCol w:w="1080"/>
        <w:gridCol w:w="1350"/>
        <w:gridCol w:w="630"/>
        <w:gridCol w:w="1170"/>
        <w:gridCol w:w="3960"/>
        <w:gridCol w:w="3690"/>
      </w:tblGrid>
      <w:tr w:rsidR="002255DA" w:rsidRPr="00F60652" w14:paraId="38268341" w14:textId="77777777" w:rsidTr="002255DA">
        <w:trPr>
          <w:trHeight w:val="630"/>
        </w:trPr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19292" w14:textId="69F5E1EA" w:rsidR="002255DA" w:rsidRPr="00F60652" w:rsidRDefault="002255DA" w:rsidP="00020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</w:t>
            </w:r>
            <w:r w:rsidR="0002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ble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20ABE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ronym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0887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080F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F887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36B83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06D76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ographic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ale</w:t>
            </w:r>
            <w:proofErr w:type="spellEnd"/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41EC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DD37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Data </w:t>
            </w: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cess</w:t>
            </w:r>
            <w:proofErr w:type="spellEnd"/>
            <w:proofErr w:type="gramEnd"/>
          </w:p>
        </w:tc>
      </w:tr>
      <w:tr w:rsidR="002255DA" w:rsidRPr="00F60652" w14:paraId="2E1FB21B" w14:textId="77777777" w:rsidTr="00284250">
        <w:trPr>
          <w:trHeight w:val="66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86143A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ropogenic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2D71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C1E43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5D1CE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m²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2A746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MDBBS /IBA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C06CF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20CF2A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B86823" w14:textId="321CCEC1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Deforestation maps from the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tellite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zilian Biome Deforestation Monitoring Project – IBAMA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7FAD1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scom</w:t>
            </w:r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ibama.gov.br/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itorabioma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errado/index.htm</w:t>
            </w:r>
          </w:p>
        </w:tc>
      </w:tr>
      <w:tr w:rsidR="002255DA" w:rsidRPr="001C7A89" w14:paraId="6ABAF8E9" w14:textId="77777777" w:rsidTr="00284250">
        <w:trPr>
          <w:trHeight w:val="419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877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531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CE2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D93BD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ary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AC0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NUC/M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85CE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1E9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38F67" w14:textId="77EE783D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patial information and registration data of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nservation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it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53D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mapas.mma.gov.br/i3geo/datadownload.htm</w:t>
            </w:r>
          </w:p>
        </w:tc>
      </w:tr>
      <w:tr w:rsidR="002255DA" w:rsidRPr="001C7A89" w14:paraId="7ACC9E23" w14:textId="77777777" w:rsidTr="00284250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EBE24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genou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n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53A8C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7E0FD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3189C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ary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7FBB1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A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391760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42BCA8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4C396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atial information and registration data of Indigenous Land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42B2A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mapas.funai.gov.br/</w:t>
            </w:r>
          </w:p>
        </w:tc>
      </w:tr>
      <w:tr w:rsidR="002255DA" w:rsidRPr="001C7A89" w14:paraId="09FD615A" w14:textId="77777777" w:rsidTr="00284250">
        <w:trPr>
          <w:trHeight w:val="37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8D0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Quilombola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n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DA64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1954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81BA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ary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E097" w14:textId="457FEBD6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9AB3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94254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796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patial information and registration data of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uilombola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and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8BCBD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acervofundiario.incra.gov.br</w:t>
            </w:r>
          </w:p>
        </w:tc>
      </w:tr>
      <w:tr w:rsidR="002255DA" w:rsidRPr="001C7A89" w14:paraId="4A00C870" w14:textId="77777777" w:rsidTr="00284250">
        <w:trPr>
          <w:trHeight w:val="58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8C602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itu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50D92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A7C77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9B3A2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13C16A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EFDD0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FED6AC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7E2D6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ocessed information from contour lines, elevation points, hydrography, water bodies and boundaries of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oiá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tat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A05C4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451CDEA3" w14:textId="77777777" w:rsidTr="00284250">
        <w:trPr>
          <w:trHeight w:val="67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56D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o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598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91F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897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706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EF4A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C18C3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BAD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ocessed information from contour lines, elevation points, hydrography, water bodies and boundaries of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oiá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tat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C22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49AA331D" w14:textId="77777777" w:rsidTr="00284250">
        <w:trPr>
          <w:trHeight w:val="569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95E61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assified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o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8AFC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p_cla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6C8B1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2189E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ope</w:t>
            </w:r>
            <w:proofErr w:type="spellEnd"/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las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B3A5B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E8B4DE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6F979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1862AF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ocessed information from contour lines, elevation points, hydrography, water bodies and boundaries of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oiá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tat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8ECF0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7874E111" w14:textId="77777777" w:rsidTr="00284250">
        <w:trPr>
          <w:trHeight w:val="379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7B003" w14:textId="70B89944" w:rsidR="002255DA" w:rsidRPr="00F60652" w:rsidRDefault="002255DA" w:rsidP="00BD5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tance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BD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w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19B7" w14:textId="47883641" w:rsidR="002255DA" w:rsidRPr="00F60652" w:rsidRDefault="00B7167D" w:rsidP="00BD5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_</w:t>
            </w:r>
            <w:r w:rsidR="00BD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w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F44EA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B12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F1CF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6793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4F50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F92E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cessed information from spatial data of citie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3252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127AE329" w14:textId="77777777" w:rsidTr="00284250">
        <w:trPr>
          <w:trHeight w:val="4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EB473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tance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a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783CF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_roa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2887F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F4308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F7385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390E0A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DC647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06B9A4" w14:textId="1287A25E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cessed information from spatial data of road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0C99F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4A5E1C9E" w14:textId="77777777" w:rsidTr="00284250">
        <w:trPr>
          <w:trHeight w:val="40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543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tance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s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98C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_rive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EE45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B5DA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033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30D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C28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E95A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cessed information from spatial data of river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EFD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312F52A7" w14:textId="77777777" w:rsidTr="00284250">
        <w:trPr>
          <w:trHeight w:val="269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7CA98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icipality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7F4DA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D28AF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2AA96F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m²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B2D08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F6B6A4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C9852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50000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04E46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atial information and registration data for municipalities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BB441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1960703E" w14:textId="77777777" w:rsidTr="00284250">
        <w:trPr>
          <w:trHeight w:val="41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9F5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tle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C22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tle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C54F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51CD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tle</w:t>
            </w:r>
            <w:proofErr w:type="spellEnd"/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km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E0B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A680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64F4B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E56F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number of cattl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B07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18965262" w14:textId="77777777" w:rsidTr="00284250">
        <w:trPr>
          <w:trHeight w:val="42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BEB80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in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7365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i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DC983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C89CC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g</w:t>
            </w:r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km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33182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321078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AE9AF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7AF71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grain production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667B5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28145068" w14:textId="77777777" w:rsidTr="00284250">
        <w:trPr>
          <w:trHeight w:val="52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33FA9" w14:textId="786C9A54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icipality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D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09D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d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4A7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6F5A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$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AB7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97B14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38F9A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B88C" w14:textId="540A94A8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gistration data on the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ss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mestic 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duct (GDP)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CB62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37396833" w14:textId="77777777" w:rsidTr="00284250">
        <w:trPr>
          <w:trHeight w:val="381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5D6AA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DP per capi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0ECA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dp_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13525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4A38E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$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76E93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DCB166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8E8387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5893F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GDP per capita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31D80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sieg.go.gov.br/</w:t>
            </w:r>
          </w:p>
        </w:tc>
      </w:tr>
      <w:tr w:rsidR="002255DA" w:rsidRPr="001C7A89" w14:paraId="66F02BC9" w14:textId="77777777" w:rsidTr="00284250">
        <w:trPr>
          <w:trHeight w:val="38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F367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ural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9F13D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_rura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81DC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AA07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$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393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B9DD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26AE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C16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average rural incom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5086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41BB2D5A" w14:textId="77777777" w:rsidTr="00284250">
        <w:trPr>
          <w:trHeight w:val="39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CCAC1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o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2C1A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_ur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FCE31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A0A9A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$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98F2F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ACAC6A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5F466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1DE7C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average urban income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51231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1746D478" w14:textId="77777777" w:rsidTr="00284250">
        <w:trPr>
          <w:trHeight w:val="46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7A64D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Total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A46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_t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C16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5AEC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habitant</w:t>
            </w:r>
            <w:proofErr w:type="spellEnd"/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km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E205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927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8A5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609FC" w14:textId="34F5D270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total municipality population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EA1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37D4BE39" w14:textId="77777777" w:rsidTr="00284250">
        <w:trPr>
          <w:trHeight w:val="4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51BE16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ural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6183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_rura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0B3DF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53D8C2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habitant</w:t>
            </w:r>
            <w:proofErr w:type="spellEnd"/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km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AF69A3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745FEB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907BB5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E6B795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rural population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1D871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46725DF5" w14:textId="77777777" w:rsidTr="00284250">
        <w:trPr>
          <w:trHeight w:val="42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592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</w:t>
            </w:r>
            <w:proofErr w:type="spell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6C89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_ur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9A5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7C10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habitant</w:t>
            </w:r>
            <w:proofErr w:type="spellEnd"/>
            <w:proofErr w:type="gramEnd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km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452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66CC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9AB1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587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urban population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75E4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  <w:tr w:rsidR="002255DA" w:rsidRPr="001C7A89" w14:paraId="64621FD2" w14:textId="77777777" w:rsidTr="00284250">
        <w:trPr>
          <w:trHeight w:val="373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C8B5E57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D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9AEFD61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d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93B60E8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ari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6018910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DI Ind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3F3EA0E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66DA40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7CFA7CF" w14:textId="77777777" w:rsidR="002255DA" w:rsidRPr="00F60652" w:rsidRDefault="002255DA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46592E2" w14:textId="06608F6D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stration data on the total Human Development Index</w:t>
            </w:r>
            <w:r w:rsidR="001D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HDI)</w:t>
            </w: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7C0A40B" w14:textId="77777777" w:rsidR="002255DA" w:rsidRPr="00F60652" w:rsidRDefault="002255DA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ttp://www.ibge.gov.br/webcart/tabelas.php</w:t>
            </w:r>
          </w:p>
        </w:tc>
      </w:tr>
    </w:tbl>
    <w:p w14:paraId="236BB5B9" w14:textId="44596076" w:rsidR="00674AFD" w:rsidRPr="00717A21" w:rsidRDefault="00674AFD" w:rsidP="00674A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4974">
        <w:rPr>
          <w:rFonts w:ascii="Times New Roman" w:hAnsi="Times New Roman" w:cs="Times New Roman"/>
          <w:sz w:val="20"/>
          <w:szCs w:val="20"/>
          <w:lang w:val="en-US"/>
        </w:rPr>
        <w:t>GDP - Gross Domestic Produc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94974">
        <w:rPr>
          <w:rFonts w:ascii="Times New Roman" w:hAnsi="Times New Roman" w:cs="Times New Roman"/>
          <w:sz w:val="20"/>
          <w:szCs w:val="20"/>
          <w:lang w:val="en-US"/>
        </w:rPr>
        <w:t>HDI - Human Development Index</w:t>
      </w:r>
      <w:r w:rsidR="00B7167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D521E" w:rsidRPr="00717A21">
        <w:rPr>
          <w:rFonts w:ascii="Times New Roman" w:hAnsi="Times New Roman" w:cs="Times New Roman"/>
          <w:sz w:val="20"/>
          <w:szCs w:val="20"/>
          <w:lang w:val="en-US"/>
        </w:rPr>
        <w:t>PMDBBS – Project of Deforestation Monitoring of Brazilian Biomes;</w:t>
      </w:r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521E" w:rsidRPr="00717A21">
        <w:rPr>
          <w:rFonts w:ascii="Times New Roman" w:hAnsi="Times New Roman" w:cs="Times New Roman"/>
          <w:sz w:val="20"/>
          <w:szCs w:val="20"/>
          <w:lang w:val="en-US"/>
        </w:rPr>
        <w:t>IBAMA – Brazilian Institute of Environment and Renewable Natural Resources;</w:t>
      </w:r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7A21">
        <w:rPr>
          <w:rFonts w:ascii="Times New Roman" w:hAnsi="Times New Roman" w:cs="Times New Roman"/>
          <w:sz w:val="20"/>
          <w:szCs w:val="20"/>
          <w:lang w:val="en-US"/>
        </w:rPr>
        <w:t xml:space="preserve">CNUC - </w:t>
      </w:r>
      <w:r w:rsidR="00717A21" w:rsidRPr="00717A21">
        <w:rPr>
          <w:rFonts w:ascii="Times New Roman" w:hAnsi="Times New Roman" w:cs="Times New Roman"/>
          <w:sz w:val="20"/>
          <w:szCs w:val="20"/>
          <w:lang w:val="en-US"/>
        </w:rPr>
        <w:t>Natio</w:t>
      </w:r>
      <w:r w:rsidR="00717A21">
        <w:rPr>
          <w:rFonts w:ascii="Times New Roman" w:hAnsi="Times New Roman" w:cs="Times New Roman"/>
          <w:sz w:val="20"/>
          <w:szCs w:val="20"/>
          <w:lang w:val="en-US"/>
        </w:rPr>
        <w:t xml:space="preserve">nal Register of Protected Areas; </w:t>
      </w:r>
      <w:r w:rsidR="004D521E" w:rsidRPr="00717A21">
        <w:rPr>
          <w:rFonts w:ascii="Times New Roman" w:hAnsi="Times New Roman" w:cs="Times New Roman"/>
          <w:sz w:val="20"/>
          <w:szCs w:val="20"/>
          <w:lang w:val="en-US"/>
        </w:rPr>
        <w:t>MMA – Ministry of the Environment</w:t>
      </w:r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; FUNAI – National Indian </w:t>
      </w:r>
      <w:r w:rsidR="004D521E" w:rsidRPr="00717A21">
        <w:rPr>
          <w:rFonts w:ascii="Times New Roman" w:hAnsi="Times New Roman" w:cs="Times New Roman"/>
          <w:sz w:val="20"/>
          <w:szCs w:val="20"/>
          <w:lang w:val="en-US"/>
        </w:rPr>
        <w:t>Foundation;</w:t>
      </w:r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 INCRA – National Institute of Colonization and Agrarian Reform; SIEG – </w:t>
      </w:r>
      <w:proofErr w:type="spellStart"/>
      <w:r w:rsidR="004D521E">
        <w:rPr>
          <w:rFonts w:ascii="Times New Roman" w:hAnsi="Times New Roman" w:cs="Times New Roman"/>
          <w:sz w:val="20"/>
          <w:szCs w:val="20"/>
          <w:lang w:val="en-US"/>
        </w:rPr>
        <w:t>Goiás</w:t>
      </w:r>
      <w:proofErr w:type="spellEnd"/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 State System of </w:t>
      </w:r>
      <w:proofErr w:type="spellStart"/>
      <w:r w:rsidR="004D521E">
        <w:rPr>
          <w:rFonts w:ascii="Times New Roman" w:hAnsi="Times New Roman" w:cs="Times New Roman"/>
          <w:sz w:val="20"/>
          <w:szCs w:val="20"/>
          <w:lang w:val="en-US"/>
        </w:rPr>
        <w:t>Geoinformation</w:t>
      </w:r>
      <w:proofErr w:type="spellEnd"/>
      <w:r w:rsidR="004D521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17A21">
        <w:rPr>
          <w:rFonts w:ascii="Times New Roman" w:hAnsi="Times New Roman" w:cs="Times New Roman"/>
          <w:sz w:val="20"/>
          <w:szCs w:val="20"/>
          <w:lang w:val="en-US"/>
        </w:rPr>
        <w:t>IBGE – Brazilian Institu</w:t>
      </w:r>
      <w:r w:rsidR="004D521E">
        <w:rPr>
          <w:rFonts w:ascii="Times New Roman" w:hAnsi="Times New Roman" w:cs="Times New Roman"/>
          <w:sz w:val="20"/>
          <w:szCs w:val="20"/>
          <w:lang w:val="en-US"/>
        </w:rPr>
        <w:t>te of Geography and Statistics.</w:t>
      </w:r>
    </w:p>
    <w:sectPr w:rsidR="00674AFD" w:rsidRPr="00717A21" w:rsidSect="006935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E6EBA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559BF" w14:textId="77777777" w:rsidR="002E54A0" w:rsidRDefault="002E54A0" w:rsidP="00447EA1">
      <w:pPr>
        <w:spacing w:after="0" w:line="240" w:lineRule="auto"/>
      </w:pPr>
      <w:r>
        <w:separator/>
      </w:r>
    </w:p>
  </w:endnote>
  <w:endnote w:type="continuationSeparator" w:id="0">
    <w:p w14:paraId="368A3998" w14:textId="77777777" w:rsidR="002E54A0" w:rsidRDefault="002E54A0" w:rsidP="0044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79B70" w14:textId="77777777" w:rsidR="00447EA1" w:rsidRDefault="00447EA1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2EEDA" w14:textId="77777777" w:rsidR="00447EA1" w:rsidRDefault="00447EA1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64F4A" w14:textId="77777777" w:rsidR="00447EA1" w:rsidRDefault="00447EA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45450" w14:textId="77777777" w:rsidR="002E54A0" w:rsidRDefault="002E54A0" w:rsidP="00447EA1">
      <w:pPr>
        <w:spacing w:after="0" w:line="240" w:lineRule="auto"/>
      </w:pPr>
      <w:r>
        <w:separator/>
      </w:r>
    </w:p>
  </w:footnote>
  <w:footnote w:type="continuationSeparator" w:id="0">
    <w:p w14:paraId="77E73647" w14:textId="77777777" w:rsidR="002E54A0" w:rsidRDefault="002E54A0" w:rsidP="00447E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656A9" w14:textId="77777777" w:rsidR="00447EA1" w:rsidRDefault="00447EA1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0BDFC" w14:textId="77777777" w:rsidR="00447EA1" w:rsidRDefault="00447EA1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0D872" w14:textId="77777777" w:rsidR="00447EA1" w:rsidRDefault="00447EA1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2008C"/>
    <w:rsid w:val="00085129"/>
    <w:rsid w:val="001161CC"/>
    <w:rsid w:val="00121BA5"/>
    <w:rsid w:val="001C7A89"/>
    <w:rsid w:val="001D42BB"/>
    <w:rsid w:val="002255DA"/>
    <w:rsid w:val="00284250"/>
    <w:rsid w:val="002E54A0"/>
    <w:rsid w:val="00447EA1"/>
    <w:rsid w:val="00465D2B"/>
    <w:rsid w:val="004D521E"/>
    <w:rsid w:val="006344F8"/>
    <w:rsid w:val="00674AFD"/>
    <w:rsid w:val="006803E6"/>
    <w:rsid w:val="0069350A"/>
    <w:rsid w:val="00717A21"/>
    <w:rsid w:val="00736378"/>
    <w:rsid w:val="007C4FC6"/>
    <w:rsid w:val="008150AB"/>
    <w:rsid w:val="008B4A26"/>
    <w:rsid w:val="008D2430"/>
    <w:rsid w:val="008D483A"/>
    <w:rsid w:val="009405CD"/>
    <w:rsid w:val="009550A9"/>
    <w:rsid w:val="00961AC0"/>
    <w:rsid w:val="009A09B7"/>
    <w:rsid w:val="00AA7C81"/>
    <w:rsid w:val="00B7167D"/>
    <w:rsid w:val="00B73CB1"/>
    <w:rsid w:val="00BD52A5"/>
    <w:rsid w:val="00D54466"/>
    <w:rsid w:val="00D56287"/>
    <w:rsid w:val="00D76D8E"/>
    <w:rsid w:val="00D7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2DC10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F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0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008C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200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200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200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00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008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44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47EA1"/>
  </w:style>
  <w:style w:type="paragraph" w:styleId="Rodap">
    <w:name w:val="footer"/>
    <w:basedOn w:val="Normal"/>
    <w:link w:val="RodapChar"/>
    <w:uiPriority w:val="99"/>
    <w:unhideWhenUsed/>
    <w:rsid w:val="0044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47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F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0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008C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200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200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200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00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008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44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47EA1"/>
  </w:style>
  <w:style w:type="paragraph" w:styleId="Rodap">
    <w:name w:val="footer"/>
    <w:basedOn w:val="Normal"/>
    <w:link w:val="RodapChar"/>
    <w:uiPriority w:val="99"/>
    <w:unhideWhenUsed/>
    <w:rsid w:val="0044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47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31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11:00Z</dcterms:created>
  <dcterms:modified xsi:type="dcterms:W3CDTF">2015-04-23T01:29:00Z</dcterms:modified>
</cp:coreProperties>
</file>